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E370DC" w14:textId="7F62CBBD" w:rsidR="00351A26" w:rsidRDefault="00351A26" w:rsidP="00351A26">
      <w:pPr>
        <w:jc w:val="center"/>
        <w:rPr>
          <w:rFonts w:ascii="Times New Roman" w:hAnsi="Times New Roman" w:cs="Times New Roman"/>
        </w:rPr>
      </w:pPr>
      <w:r w:rsidRPr="007E22E9">
        <w:rPr>
          <w:rFonts w:ascii="Times New Roman" w:hAnsi="Times New Roman" w:cs="Times New Roman"/>
          <w:b/>
        </w:rPr>
        <w:t>Supplementary Table 1|</w:t>
      </w:r>
      <w:r w:rsidRPr="007E22E9">
        <w:rPr>
          <w:rFonts w:ascii="Times New Roman" w:hAnsi="Times New Roman" w:cs="Times New Roman"/>
        </w:rPr>
        <w:t xml:space="preserve"> Detailed information of the crude drugs composed in</w:t>
      </w:r>
      <w:r>
        <w:rPr>
          <w:rFonts w:ascii="Times New Roman" w:hAnsi="Times New Roman" w:cs="Times New Roman"/>
        </w:rPr>
        <w:t xml:space="preserve"> </w:t>
      </w:r>
      <w:r w:rsidR="000969ED">
        <w:rPr>
          <w:rFonts w:ascii="Times New Roman" w:hAnsi="Times New Roman" w:cs="Times New Roman"/>
        </w:rPr>
        <w:t>MMDD.</w:t>
      </w:r>
    </w:p>
    <w:p w14:paraId="0C6D68D0" w14:textId="77777777" w:rsidR="00351A26" w:rsidRPr="007E22E9" w:rsidRDefault="00351A26" w:rsidP="00351A26">
      <w:pPr>
        <w:jc w:val="center"/>
        <w:rPr>
          <w:rFonts w:ascii="Times New Roman" w:hAnsi="Times New Roman" w:cs="Times New Roman"/>
        </w:rPr>
      </w:pPr>
    </w:p>
    <w:tbl>
      <w:tblPr>
        <w:tblW w:w="10219" w:type="dxa"/>
        <w:tblInd w:w="-993" w:type="dxa"/>
        <w:tblLook w:val="04A0" w:firstRow="1" w:lastRow="0" w:firstColumn="1" w:lastColumn="0" w:noHBand="0" w:noVBand="1"/>
      </w:tblPr>
      <w:tblGrid>
        <w:gridCol w:w="1243"/>
        <w:gridCol w:w="2018"/>
        <w:gridCol w:w="3130"/>
        <w:gridCol w:w="3828"/>
      </w:tblGrid>
      <w:tr w:rsidR="00396C5E" w:rsidRPr="00E53132" w14:paraId="528D42D6" w14:textId="77777777" w:rsidTr="00450EB4">
        <w:trPr>
          <w:trHeight w:val="240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AB293" w14:textId="77777777" w:rsidR="00351A26" w:rsidRPr="00BD0536" w:rsidRDefault="00351A26" w:rsidP="00D10E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D05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No.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1A864" w14:textId="77777777" w:rsidR="00351A26" w:rsidRPr="00BD0536" w:rsidRDefault="00351A26" w:rsidP="00D10E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D05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Drug Name</w:t>
            </w:r>
          </w:p>
        </w:tc>
        <w:tc>
          <w:tcPr>
            <w:tcW w:w="3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5C8E3" w14:textId="77777777" w:rsidR="00351A26" w:rsidRPr="00BD0536" w:rsidRDefault="00351A26" w:rsidP="00D10E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D05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Authentication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88E06" w14:textId="77777777" w:rsidR="00351A26" w:rsidRPr="00BD0536" w:rsidRDefault="00351A26" w:rsidP="00D10E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D05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Voucher specimen</w:t>
            </w:r>
          </w:p>
        </w:tc>
      </w:tr>
      <w:tr w:rsidR="00396C5E" w:rsidRPr="00E53132" w14:paraId="6B835B95" w14:textId="77777777" w:rsidTr="00450EB4">
        <w:trPr>
          <w:trHeight w:val="133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F099" w14:textId="6309E4DD" w:rsidR="00351A26" w:rsidRPr="00BD0536" w:rsidRDefault="00351A26" w:rsidP="00D10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MMDD</w:t>
            </w:r>
            <w:r w:rsidRPr="00BD0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E3C9" w14:textId="216AEB78" w:rsidR="00351A26" w:rsidRPr="00BD0536" w:rsidRDefault="00943FF6" w:rsidP="00D10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bookmarkStart w:id="0" w:name="_Hlk36722863"/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O</w:t>
            </w:r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phiopogonis</w:t>
            </w:r>
            <w:proofErr w:type="spellEnd"/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R</w:t>
            </w:r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dix</w:t>
            </w:r>
            <w:bookmarkEnd w:id="0"/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9DCA" w14:textId="7E91120E" w:rsidR="00351A26" w:rsidRPr="00351A26" w:rsidRDefault="005B3506" w:rsidP="00D10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Root</w:t>
            </w:r>
            <w:r w:rsidR="00703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of </w:t>
            </w:r>
            <w:r w:rsidRPr="00703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Ophiopogon japonicus (</w:t>
            </w:r>
            <w:proofErr w:type="spellStart"/>
            <w:r w:rsidRPr="00703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Thunb</w:t>
            </w:r>
            <w:proofErr w:type="spellEnd"/>
            <w:r w:rsidRPr="00703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.) Ker </w:t>
            </w:r>
            <w:proofErr w:type="spellStart"/>
            <w:r w:rsidRPr="00703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Gawl</w:t>
            </w:r>
            <w:proofErr w:type="spellEnd"/>
            <w:r w:rsidRPr="0070316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.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2D50" w14:textId="77777777" w:rsidR="00351A26" w:rsidRPr="00BD0536" w:rsidRDefault="00351A26" w:rsidP="00D10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DF0C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18"/>
              </w:rPr>
              <w:drawing>
                <wp:inline distT="0" distB="0" distL="0" distR="0" wp14:anchorId="0A9C37EE" wp14:editId="310507DC">
                  <wp:extent cx="1556199" cy="1166884"/>
                  <wp:effectExtent l="0" t="0" r="635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F:\1研究生\任务\1投稿\20190125-SMYAD-血小板活化论文-英文\文章图片\药材\截图\DSC0034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1140" cy="1170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6C5E" w:rsidRPr="00E53132" w14:paraId="64750EFF" w14:textId="77777777" w:rsidTr="00450EB4">
        <w:trPr>
          <w:trHeight w:val="133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5758" w14:textId="1B359340" w:rsidR="00351A26" w:rsidRPr="00BD0536" w:rsidRDefault="00351A26" w:rsidP="00D10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MMDD</w:t>
            </w:r>
            <w:r w:rsidRPr="00BD0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B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9A50" w14:textId="6FBB389D" w:rsidR="00351A26" w:rsidRPr="00BD0536" w:rsidRDefault="00943FF6" w:rsidP="00D10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P</w:t>
            </w:r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inelliae</w:t>
            </w:r>
            <w:proofErr w:type="spellEnd"/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proofErr w:type="spellStart"/>
            <w:r w:rsidR="00825BE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R</w:t>
            </w:r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izoma</w:t>
            </w:r>
            <w:proofErr w:type="spellEnd"/>
            <w:r w:rsidR="00B33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proofErr w:type="spellStart"/>
            <w:r w:rsidR="00B33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P</w:t>
            </w:r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raeparatum</w:t>
            </w:r>
            <w:proofErr w:type="spellEnd"/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 w:rsidR="00B33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C</w:t>
            </w:r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m</w:t>
            </w:r>
            <w:r w:rsidR="00B33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proofErr w:type="spellStart"/>
            <w:r w:rsidR="00B33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</w:t>
            </w:r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lumine</w:t>
            </w:r>
            <w:proofErr w:type="spellEnd"/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FCFB" w14:textId="1E6EA264" w:rsidR="00351A26" w:rsidRPr="00943FF6" w:rsidRDefault="005B3506" w:rsidP="00D10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FF6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>Root</w:t>
            </w:r>
            <w:r w:rsidR="0070316B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>s</w:t>
            </w:r>
            <w:r w:rsidRPr="00943FF6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 xml:space="preserve"> of</w:t>
            </w:r>
            <w:r w:rsidRPr="0070316B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316B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>Pinellia</w:t>
            </w:r>
            <w:proofErr w:type="spellEnd"/>
            <w:r w:rsidRPr="0070316B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316B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>ternata</w:t>
            </w:r>
            <w:proofErr w:type="spellEnd"/>
            <w:r w:rsidRPr="0070316B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0316B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>Thunb</w:t>
            </w:r>
            <w:proofErr w:type="spellEnd"/>
            <w:r w:rsidRPr="0070316B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70316B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>Breit</w:t>
            </w:r>
            <w:proofErr w:type="spellEnd"/>
            <w:r w:rsidRPr="0070316B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DDDB" w14:textId="77777777" w:rsidR="00351A26" w:rsidRPr="00BD0536" w:rsidRDefault="00351A26" w:rsidP="00D10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DF0C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18"/>
              </w:rPr>
              <w:drawing>
                <wp:inline distT="0" distB="0" distL="0" distR="0" wp14:anchorId="5E1A469B" wp14:editId="4FC0D461">
                  <wp:extent cx="1556198" cy="1166883"/>
                  <wp:effectExtent l="0" t="0" r="635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F:\1研究生\任务\1投稿\20190125-SMYAD-血小板活化论文-英文\文章图片\药材\截图\DSC0033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8964" cy="1176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1A26" w:rsidRPr="00E53132" w14:paraId="22796B86" w14:textId="77777777" w:rsidTr="00450EB4">
        <w:trPr>
          <w:trHeight w:val="133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0EFE" w14:textId="386D7870" w:rsidR="00351A26" w:rsidRDefault="00351A26" w:rsidP="00D10E5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MDD-C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1492" w14:textId="1553121E" w:rsidR="00351A26" w:rsidRPr="006A57C5" w:rsidRDefault="00943FF6" w:rsidP="00D10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G</w:t>
            </w:r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lycyrrhizae</w:t>
            </w:r>
            <w:proofErr w:type="spellEnd"/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R</w:t>
            </w:r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adix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</w:t>
            </w:r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t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R</w:t>
            </w:r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hizoma</w:t>
            </w:r>
            <w:proofErr w:type="spellEnd"/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P</w:t>
            </w:r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raeparata</w:t>
            </w:r>
            <w:proofErr w:type="spellEnd"/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C</w:t>
            </w:r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um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M</w:t>
            </w:r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lle</w:t>
            </w:r>
            <w:proofErr w:type="spellEnd"/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E6E7" w14:textId="2D05C280" w:rsidR="00351A26" w:rsidRPr="00943FF6" w:rsidRDefault="00396C5E" w:rsidP="00D10E58">
            <w:pPr>
              <w:widowControl/>
              <w:jc w:val="left"/>
              <w:rPr>
                <w:rFonts w:ascii="TimesNewRomanPS-ItalicMT" w:hAnsi="TimesNewRomanPS-ItalicMT" w:hint="eastAsia"/>
                <w:iCs/>
                <w:color w:val="000000"/>
                <w:sz w:val="20"/>
                <w:szCs w:val="20"/>
              </w:rPr>
            </w:pPr>
            <w:r w:rsidRPr="00943FF6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>Stem</w:t>
            </w:r>
            <w:r w:rsidR="0070316B">
              <w:rPr>
                <w:rFonts w:ascii="TimesNewRomanPS-ItalicMT" w:hAnsi="TimesNewRomanPS-ItalicMT" w:hint="eastAsia"/>
                <w:iCs/>
                <w:color w:val="000000"/>
                <w:sz w:val="20"/>
                <w:szCs w:val="20"/>
              </w:rPr>
              <w:t>s</w:t>
            </w:r>
            <w:r w:rsidRPr="00943FF6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 xml:space="preserve"> of </w:t>
            </w:r>
            <w:r w:rsidR="00191AB4" w:rsidRPr="00191AB4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 xml:space="preserve">Glycyrrhiza </w:t>
            </w:r>
            <w:proofErr w:type="spellStart"/>
            <w:r w:rsidR="00191AB4" w:rsidRPr="00191AB4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>uralensis</w:t>
            </w:r>
            <w:proofErr w:type="spellEnd"/>
            <w:r w:rsidR="00191AB4" w:rsidRPr="00191AB4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 xml:space="preserve"> Fisch. ex DC.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F8CC" w14:textId="7E822001" w:rsidR="00351A26" w:rsidRPr="00DF0CB1" w:rsidRDefault="008D0BCD" w:rsidP="00D10E58">
            <w:pPr>
              <w:widowControl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18"/>
              </w:rPr>
              <w:drawing>
                <wp:inline distT="0" distB="0" distL="0" distR="0" wp14:anchorId="6112CB0F" wp14:editId="7842CEDA">
                  <wp:extent cx="1571625" cy="1178433"/>
                  <wp:effectExtent l="0" t="0" r="0" b="317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炙甘草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8762" cy="1221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1A26" w:rsidRPr="00E53132" w14:paraId="250969AB" w14:textId="77777777" w:rsidTr="00450EB4">
        <w:trPr>
          <w:trHeight w:val="133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9950" w14:textId="240C1C19" w:rsidR="00351A26" w:rsidRDefault="00351A26" w:rsidP="00D10E5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MDD-D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7DE3" w14:textId="3E8F2C6D" w:rsidR="00351A26" w:rsidRPr="00943FF6" w:rsidRDefault="00943FF6" w:rsidP="00D10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943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G</w:t>
            </w:r>
            <w:r w:rsidR="00351A26" w:rsidRPr="00943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inseng </w:t>
            </w:r>
            <w:r w:rsidRPr="00943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R</w:t>
            </w:r>
            <w:r w:rsidR="00351A26" w:rsidRPr="00943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adix </w:t>
            </w:r>
            <w:r w:rsidRPr="00943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</w:t>
            </w:r>
            <w:r w:rsidR="00351A26" w:rsidRPr="00943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t </w:t>
            </w:r>
            <w:proofErr w:type="spellStart"/>
            <w:r w:rsidRPr="00943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R</w:t>
            </w:r>
            <w:r w:rsidR="00351A26" w:rsidRPr="00943FF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hizoma</w:t>
            </w:r>
            <w:proofErr w:type="spellEnd"/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2FA1" w14:textId="00A9F604" w:rsidR="00351A26" w:rsidRPr="00943FF6" w:rsidRDefault="005B3506" w:rsidP="00D10E58">
            <w:pPr>
              <w:widowControl/>
              <w:jc w:val="left"/>
              <w:rPr>
                <w:rFonts w:ascii="TimesNewRomanPS-ItalicMT" w:hAnsi="TimesNewRomanPS-ItalicMT" w:hint="eastAsia"/>
                <w:iCs/>
                <w:color w:val="000000"/>
                <w:sz w:val="20"/>
                <w:szCs w:val="20"/>
              </w:rPr>
            </w:pPr>
            <w:r w:rsidRPr="00943FF6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>Rhizome</w:t>
            </w:r>
            <w:r w:rsidR="00F921D3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>s</w:t>
            </w:r>
            <w:r w:rsidRPr="00943FF6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 xml:space="preserve"> of </w:t>
            </w:r>
            <w:r w:rsidRPr="0070316B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 xml:space="preserve">Panax ginseng C. A. </w:t>
            </w:r>
            <w:proofErr w:type="spellStart"/>
            <w:r w:rsidRPr="0070316B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>Mey</w:t>
            </w:r>
            <w:proofErr w:type="spellEnd"/>
            <w:r w:rsidRPr="0070316B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F5E0" w14:textId="7AB1D76B" w:rsidR="00351A26" w:rsidRPr="00DF0CB1" w:rsidRDefault="008D0BCD" w:rsidP="00D10E58">
            <w:pPr>
              <w:widowControl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18"/>
              </w:rPr>
              <w:drawing>
                <wp:inline distT="0" distB="0" distL="0" distR="0" wp14:anchorId="13A20ECC" wp14:editId="07B25B99">
                  <wp:extent cx="1571625" cy="1178433"/>
                  <wp:effectExtent l="0" t="0" r="0" b="317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人参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3882" cy="12326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6C5E" w:rsidRPr="00E53132" w14:paraId="2A3FE75F" w14:textId="77777777" w:rsidTr="00450EB4">
        <w:trPr>
          <w:trHeight w:val="133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30D0" w14:textId="4418C314" w:rsidR="00351A26" w:rsidRPr="00BD0536" w:rsidRDefault="00351A26" w:rsidP="00D10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MMDD</w:t>
            </w:r>
            <w:r w:rsidRPr="00BD0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9625" w14:textId="78718194" w:rsidR="00351A26" w:rsidRPr="00BD0536" w:rsidRDefault="00450EB4" w:rsidP="00D10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450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Oryza sativa subsp. japonica </w:t>
            </w:r>
            <w:proofErr w:type="spellStart"/>
            <w:r w:rsidRPr="00450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.Kato</w:t>
            </w:r>
            <w:proofErr w:type="spellEnd"/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E992" w14:textId="134FA922" w:rsidR="00351A26" w:rsidRPr="00450EB4" w:rsidRDefault="00A75689" w:rsidP="00D10E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>Seed</w:t>
            </w:r>
            <w:r w:rsidR="00F921D3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>s</w:t>
            </w:r>
            <w:r w:rsidR="005B3506" w:rsidRPr="00450EB4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 xml:space="preserve"> of </w:t>
            </w:r>
            <w:r w:rsidR="005B3506" w:rsidRPr="0070316B">
              <w:rPr>
                <w:rFonts w:ascii="TimesNewRomanPS-ItalicMT" w:hAnsi="TimesNewRomanPS-ItalicMT"/>
                <w:iCs/>
                <w:color w:val="000000"/>
                <w:sz w:val="20"/>
                <w:szCs w:val="20"/>
              </w:rPr>
              <w:t>Oryza sativa L.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87F7" w14:textId="77777777" w:rsidR="00351A26" w:rsidRPr="00BD0536" w:rsidRDefault="00351A26" w:rsidP="00D10E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DF0C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18"/>
              </w:rPr>
              <w:drawing>
                <wp:inline distT="0" distB="0" distL="0" distR="0" wp14:anchorId="55801173" wp14:editId="30055E01">
                  <wp:extent cx="1562668" cy="1171734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F:\1研究生\任务\1投稿\20190125-SMYAD-血小板活化论文-英文\文章图片\药材\截图\DSC0033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3734" cy="1187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6C5E" w:rsidRPr="00E53132" w14:paraId="766FB78E" w14:textId="77777777" w:rsidTr="00450EB4">
        <w:trPr>
          <w:trHeight w:val="1335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BFCC7" w14:textId="515EBC62" w:rsidR="00351A26" w:rsidRPr="00BD0536" w:rsidRDefault="00351A26" w:rsidP="00D10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MMDD</w:t>
            </w:r>
            <w:r w:rsidRPr="00BD0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F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D5342" w14:textId="491BA042" w:rsidR="00351A26" w:rsidRPr="00BD0536" w:rsidRDefault="00943FF6" w:rsidP="00D10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J</w:t>
            </w:r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ujubae</w:t>
            </w:r>
            <w:proofErr w:type="spellEnd"/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F</w:t>
            </w:r>
            <w:r w:rsidR="00351A26" w:rsidRPr="00351A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ructus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FD348" w14:textId="7218413C" w:rsidR="00351A26" w:rsidRPr="00BD0536" w:rsidRDefault="00A75689" w:rsidP="00D10E5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Fruit</w:t>
            </w:r>
            <w:r w:rsidR="00F921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</w:t>
            </w:r>
            <w:r w:rsidR="005B3506" w:rsidRPr="005B35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of </w:t>
            </w:r>
            <w:r w:rsidR="00191AB4" w:rsidRPr="0019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Ziziphus </w:t>
            </w:r>
            <w:proofErr w:type="spellStart"/>
            <w:r w:rsidR="00191AB4" w:rsidRPr="0019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jujuba</w:t>
            </w:r>
            <w:proofErr w:type="spellEnd"/>
            <w:r w:rsidR="00191AB4" w:rsidRPr="00191A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Mill.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955DB" w14:textId="77777777" w:rsidR="00351A26" w:rsidRPr="00BD0536" w:rsidRDefault="00351A26" w:rsidP="00D10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DF0CB1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18"/>
              </w:rPr>
              <w:drawing>
                <wp:inline distT="0" distB="0" distL="0" distR="0" wp14:anchorId="49479933" wp14:editId="071D4185">
                  <wp:extent cx="1564101" cy="1172808"/>
                  <wp:effectExtent l="0" t="0" r="0" b="889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F:\1研究生\任务\1投稿\20190125-SMYAD-血小板活化论文-英文\文章图片\药材\截图\DSC0033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0962" cy="11779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Start w:id="1" w:name="_GoBack"/>
            <w:bookmarkEnd w:id="1"/>
          </w:p>
        </w:tc>
      </w:tr>
    </w:tbl>
    <w:p w14:paraId="36E1AC50" w14:textId="77777777" w:rsidR="00351A26" w:rsidRDefault="00351A26" w:rsidP="00351A26"/>
    <w:p w14:paraId="5397D667" w14:textId="77777777" w:rsidR="00351A26" w:rsidRDefault="00351A26" w:rsidP="00351A26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2A884076" w14:textId="77777777" w:rsidR="00351A26" w:rsidRDefault="00351A26" w:rsidP="00351A26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373CB55C" w14:textId="77777777" w:rsidR="00351A26" w:rsidRDefault="00351A26" w:rsidP="00351A26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0450C1E0" w14:textId="77777777" w:rsidR="00351A26" w:rsidRDefault="00351A26" w:rsidP="000969ED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2D65466D" w14:textId="68ED9A7B" w:rsidR="00351A26" w:rsidRPr="00351A26" w:rsidRDefault="00351A26" w:rsidP="00351A26">
      <w:pPr>
        <w:jc w:val="center"/>
        <w:rPr>
          <w:rFonts w:ascii="Times New Roman" w:hAnsi="Times New Roman" w:cs="Times New Roman"/>
        </w:rPr>
      </w:pPr>
      <w:r w:rsidRPr="007E22E9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7E22E9">
        <w:rPr>
          <w:rFonts w:ascii="Times New Roman" w:hAnsi="Times New Roman" w:cs="Times New Roman"/>
          <w:b/>
        </w:rPr>
        <w:t>|</w:t>
      </w:r>
      <w:r w:rsidRPr="00351A26">
        <w:rPr>
          <w:rFonts w:ascii="Times New Roman" w:eastAsia="宋体" w:hAnsi="Times New Roman" w:cs="Times New Roman"/>
          <w:sz w:val="20"/>
          <w:szCs w:val="20"/>
        </w:rPr>
        <w:t xml:space="preserve"> The procedure of elution</w:t>
      </w:r>
    </w:p>
    <w:p w14:paraId="214B9E0A" w14:textId="77777777" w:rsidR="00351A26" w:rsidRPr="00351A26" w:rsidRDefault="00351A26" w:rsidP="00351A26">
      <w:pPr>
        <w:jc w:val="center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tbl>
      <w:tblPr>
        <w:tblW w:w="52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09"/>
        <w:gridCol w:w="1583"/>
        <w:gridCol w:w="1582"/>
      </w:tblGrid>
      <w:tr w:rsidR="00351A26" w:rsidRPr="00351A26" w14:paraId="567181F5" w14:textId="77777777" w:rsidTr="00D10E58">
        <w:trPr>
          <w:trHeight w:val="197"/>
          <w:jc w:val="center"/>
        </w:trPr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AA253" w14:textId="77777777" w:rsidR="00351A26" w:rsidRPr="00351A26" w:rsidRDefault="00351A26" w:rsidP="00351A26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me(min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228EF" w14:textId="77777777" w:rsidR="00351A26" w:rsidRPr="00351A26" w:rsidRDefault="00351A26" w:rsidP="00351A26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(v%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9507C" w14:textId="77777777" w:rsidR="00351A26" w:rsidRPr="00351A26" w:rsidRDefault="00351A26" w:rsidP="00351A26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(v%)</w:t>
            </w:r>
          </w:p>
        </w:tc>
      </w:tr>
      <w:tr w:rsidR="00351A26" w:rsidRPr="00351A26" w14:paraId="02ACB928" w14:textId="77777777" w:rsidTr="00D10E58">
        <w:trPr>
          <w:trHeight w:val="315"/>
          <w:jc w:val="center"/>
        </w:trPr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376D5" w14:textId="77777777" w:rsidR="00351A26" w:rsidRPr="00351A26" w:rsidRDefault="00351A26" w:rsidP="000969ED">
            <w:pPr>
              <w:spacing w:line="440" w:lineRule="exact"/>
              <w:ind w:firstLineChars="400" w:firstLine="8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2B99F" w14:textId="77777777" w:rsidR="00351A26" w:rsidRPr="00351A26" w:rsidRDefault="00351A26" w:rsidP="00351A26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7E658" w14:textId="77777777" w:rsidR="00351A26" w:rsidRPr="00351A26" w:rsidRDefault="00351A26" w:rsidP="00351A26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51A26" w:rsidRPr="00351A26" w14:paraId="12B95F32" w14:textId="77777777" w:rsidTr="00D10E58">
        <w:trPr>
          <w:trHeight w:val="300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3747D852" w14:textId="77777777" w:rsidR="00351A26" w:rsidRPr="00351A26" w:rsidRDefault="00351A26" w:rsidP="000969ED">
            <w:pPr>
              <w:spacing w:line="440" w:lineRule="exact"/>
              <w:ind w:firstLineChars="400" w:firstLine="8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A42A2BF" w14:textId="77777777" w:rsidR="00351A26" w:rsidRPr="00351A26" w:rsidRDefault="00351A26" w:rsidP="00351A26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96A6BE0" w14:textId="77777777" w:rsidR="00351A26" w:rsidRPr="00351A26" w:rsidRDefault="00351A26" w:rsidP="00351A26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51A26" w:rsidRPr="00351A26" w14:paraId="40C475CA" w14:textId="77777777" w:rsidTr="00D10E58">
        <w:trPr>
          <w:trHeight w:val="315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6C85CD70" w14:textId="77777777" w:rsidR="00351A26" w:rsidRPr="00351A26" w:rsidRDefault="00351A26" w:rsidP="000969ED">
            <w:pPr>
              <w:spacing w:line="440" w:lineRule="exact"/>
              <w:ind w:firstLineChars="400" w:firstLine="8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64273E71" w14:textId="77777777" w:rsidR="00351A26" w:rsidRPr="00351A26" w:rsidRDefault="00351A26" w:rsidP="00351A26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0935F86" w14:textId="77777777" w:rsidR="00351A26" w:rsidRPr="00351A26" w:rsidRDefault="00351A26" w:rsidP="00351A26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351A26" w:rsidRPr="00351A26" w14:paraId="6F51734F" w14:textId="77777777" w:rsidTr="00D10E58">
        <w:trPr>
          <w:trHeight w:val="300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4BE7A59E" w14:textId="77777777" w:rsidR="00351A26" w:rsidRPr="00351A26" w:rsidRDefault="00351A26" w:rsidP="000969ED">
            <w:pPr>
              <w:spacing w:line="440" w:lineRule="exact"/>
              <w:ind w:firstLineChars="400" w:firstLine="8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10C97312" w14:textId="77777777" w:rsidR="00351A26" w:rsidRPr="00351A26" w:rsidRDefault="00351A26" w:rsidP="00351A26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B5036C2" w14:textId="77777777" w:rsidR="00351A26" w:rsidRPr="00351A26" w:rsidRDefault="00351A26" w:rsidP="00351A26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51A26" w:rsidRPr="00351A26" w14:paraId="5690F596" w14:textId="77777777" w:rsidTr="00D10E58">
        <w:trPr>
          <w:trHeight w:val="315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22C19ECE" w14:textId="77777777" w:rsidR="00351A26" w:rsidRPr="00351A26" w:rsidRDefault="00351A26" w:rsidP="000969ED">
            <w:pPr>
              <w:tabs>
                <w:tab w:val="left" w:pos="739"/>
                <w:tab w:val="center" w:pos="946"/>
              </w:tabs>
              <w:spacing w:line="440" w:lineRule="exact"/>
              <w:ind w:firstLineChars="400" w:firstLine="8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8F5F71C" w14:textId="77777777" w:rsidR="00351A26" w:rsidRPr="00351A26" w:rsidRDefault="00351A26" w:rsidP="00351A26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F15E8CF" w14:textId="77777777" w:rsidR="00351A26" w:rsidRPr="00351A26" w:rsidRDefault="00351A26" w:rsidP="00351A26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51A26" w:rsidRPr="00351A26" w14:paraId="731EF452" w14:textId="77777777" w:rsidTr="00D10E58">
        <w:trPr>
          <w:trHeight w:val="315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122A51AA" w14:textId="34D07E09" w:rsidR="00351A26" w:rsidRPr="00351A26" w:rsidRDefault="000969ED" w:rsidP="000969ED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   11.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C8B95E2" w14:textId="77777777" w:rsidR="00351A26" w:rsidRPr="00351A26" w:rsidRDefault="00351A26" w:rsidP="00351A26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20208F9" w14:textId="77777777" w:rsidR="00351A26" w:rsidRPr="00351A26" w:rsidRDefault="00351A26" w:rsidP="00351A26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51A26" w:rsidRPr="00351A26" w14:paraId="2DCB2314" w14:textId="77777777" w:rsidTr="00D10E58">
        <w:trPr>
          <w:trHeight w:val="315"/>
          <w:jc w:val="center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FF304" w14:textId="77777777" w:rsidR="00351A26" w:rsidRPr="00351A26" w:rsidRDefault="00351A26" w:rsidP="000969ED">
            <w:pPr>
              <w:spacing w:line="440" w:lineRule="exact"/>
              <w:ind w:firstLineChars="400" w:firstLine="8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A926D" w14:textId="77777777" w:rsidR="00351A26" w:rsidRPr="00351A26" w:rsidRDefault="00351A26" w:rsidP="00351A26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065B8" w14:textId="77777777" w:rsidR="00351A26" w:rsidRPr="00351A26" w:rsidRDefault="00351A26" w:rsidP="00351A26">
            <w:pPr>
              <w:spacing w:line="44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A2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47248600" w14:textId="460FE6D8" w:rsidR="00351A26" w:rsidRDefault="00351A26"/>
    <w:sectPr w:rsidR="00351A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6E7BE7" w14:textId="77777777" w:rsidR="00D72CFD" w:rsidRDefault="00D72CFD" w:rsidP="00943FF6">
      <w:r>
        <w:separator/>
      </w:r>
    </w:p>
  </w:endnote>
  <w:endnote w:type="continuationSeparator" w:id="0">
    <w:p w14:paraId="26210C55" w14:textId="77777777" w:rsidR="00D72CFD" w:rsidRDefault="00D72CFD" w:rsidP="00943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72778B" w14:textId="77777777" w:rsidR="00D72CFD" w:rsidRDefault="00D72CFD" w:rsidP="00943FF6">
      <w:r>
        <w:separator/>
      </w:r>
    </w:p>
  </w:footnote>
  <w:footnote w:type="continuationSeparator" w:id="0">
    <w:p w14:paraId="7F6F01BE" w14:textId="77777777" w:rsidR="00D72CFD" w:rsidRDefault="00D72CFD" w:rsidP="00943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A26"/>
    <w:rsid w:val="00065F39"/>
    <w:rsid w:val="000969ED"/>
    <w:rsid w:val="00191AB4"/>
    <w:rsid w:val="001D6EAE"/>
    <w:rsid w:val="00270BDA"/>
    <w:rsid w:val="00351A26"/>
    <w:rsid w:val="00396C5E"/>
    <w:rsid w:val="00450EB4"/>
    <w:rsid w:val="005B3506"/>
    <w:rsid w:val="0070316B"/>
    <w:rsid w:val="00740D21"/>
    <w:rsid w:val="00825BE3"/>
    <w:rsid w:val="008D0BCD"/>
    <w:rsid w:val="00943FF6"/>
    <w:rsid w:val="0096539D"/>
    <w:rsid w:val="0098087C"/>
    <w:rsid w:val="00990385"/>
    <w:rsid w:val="00A75689"/>
    <w:rsid w:val="00AF5C47"/>
    <w:rsid w:val="00B3329B"/>
    <w:rsid w:val="00B44307"/>
    <w:rsid w:val="00C42A04"/>
    <w:rsid w:val="00CD4B62"/>
    <w:rsid w:val="00D72CFD"/>
    <w:rsid w:val="00E85787"/>
    <w:rsid w:val="00F92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CE301"/>
  <w15:chartTrackingRefBased/>
  <w15:docId w15:val="{DA8FDA9D-97D7-44BF-8918-AD02C8785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1A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B350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B3506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43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43FF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43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43F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meng shen</dc:creator>
  <cp:keywords/>
  <dc:description/>
  <cp:lastModifiedBy>mengmeng shen</cp:lastModifiedBy>
  <cp:revision>17</cp:revision>
  <dcterms:created xsi:type="dcterms:W3CDTF">2020-03-31T10:43:00Z</dcterms:created>
  <dcterms:modified xsi:type="dcterms:W3CDTF">2020-04-04T01:31:00Z</dcterms:modified>
</cp:coreProperties>
</file>